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E5C" w:rsidRDefault="00F54B19" w:rsidP="00996241">
      <w:pPr>
        <w:ind w:right="1246"/>
        <w:rPr>
          <w:lang w:val="en-US"/>
        </w:rPr>
      </w:pPr>
      <w:r>
        <w:rPr>
          <w:b/>
          <w:lang w:val="en-US"/>
        </w:rPr>
        <w:t>Table S</w:t>
      </w:r>
      <w:r w:rsidR="00907979">
        <w:rPr>
          <w:b/>
          <w:lang w:val="en-US"/>
        </w:rPr>
        <w:t>6</w:t>
      </w:r>
      <w:r w:rsidR="009B2BCB" w:rsidRPr="007E293C">
        <w:rPr>
          <w:b/>
          <w:lang w:val="en-US"/>
        </w:rPr>
        <w:t>.</w:t>
      </w:r>
      <w:r w:rsidR="009B56BB" w:rsidRPr="007E293C">
        <w:rPr>
          <w:lang w:val="en-US"/>
        </w:rPr>
        <w:t xml:space="preserve"> </w:t>
      </w:r>
      <w:r w:rsidR="00907979" w:rsidRPr="00907979">
        <w:rPr>
          <w:lang w:val="en-US"/>
        </w:rPr>
        <w:t xml:space="preserve">Several Toll-like </w:t>
      </w:r>
      <w:proofErr w:type="gramStart"/>
      <w:r w:rsidR="00907979" w:rsidRPr="00907979">
        <w:rPr>
          <w:lang w:val="en-US"/>
        </w:rPr>
        <w:t>receptor</w:t>
      </w:r>
      <w:proofErr w:type="gramEnd"/>
      <w:r w:rsidR="002F6E5C">
        <w:rPr>
          <w:lang w:val="en-US"/>
        </w:rPr>
        <w:t xml:space="preserve"> (TLR)</w:t>
      </w:r>
      <w:r w:rsidR="00907979" w:rsidRPr="00907979">
        <w:rPr>
          <w:lang w:val="en-US"/>
        </w:rPr>
        <w:t>-coding genes were up-regulated after sleep restriction</w:t>
      </w:r>
      <w:r w:rsidR="00907979">
        <w:rPr>
          <w:lang w:val="en-US"/>
        </w:rPr>
        <w:t xml:space="preserve">. </w:t>
      </w:r>
    </w:p>
    <w:p w:rsidR="00907979" w:rsidRPr="00907979" w:rsidRDefault="00907979" w:rsidP="00996241">
      <w:pPr>
        <w:ind w:right="1246"/>
        <w:rPr>
          <w:lang w:val="en-US"/>
        </w:rPr>
      </w:pPr>
      <w:r w:rsidRPr="00907979">
        <w:rPr>
          <w:lang w:val="en-US"/>
        </w:rPr>
        <w:t xml:space="preserve">The expression levels of several transcripts coding for </w:t>
      </w:r>
      <w:r w:rsidR="002F6E5C">
        <w:rPr>
          <w:lang w:val="en-US"/>
        </w:rPr>
        <w:t>TLRs</w:t>
      </w:r>
      <w:r w:rsidRPr="00907979">
        <w:rPr>
          <w:lang w:val="en-US"/>
        </w:rPr>
        <w:t xml:space="preserve"> were up-regulated after experimental sleep restriction (SR) compared to baseline values (BL) with </w:t>
      </w:r>
      <w:r w:rsidRPr="0096704F">
        <w:rPr>
          <w:i/>
          <w:lang w:val="en-US"/>
        </w:rPr>
        <w:t>t</w:t>
      </w:r>
      <w:r w:rsidRPr="00907979">
        <w:rPr>
          <w:lang w:val="en-US"/>
        </w:rPr>
        <w:t xml:space="preserve"> test (</w:t>
      </w:r>
      <w:r w:rsidR="0096704F">
        <w:rPr>
          <w:lang w:val="en-US"/>
        </w:rPr>
        <w:t xml:space="preserve">pairwise </w:t>
      </w:r>
      <w:bookmarkStart w:id="0" w:name="_GoBack"/>
      <w:bookmarkEnd w:id="0"/>
      <w:r w:rsidRPr="00907979">
        <w:rPr>
          <w:i/>
          <w:lang w:val="en-US"/>
        </w:rPr>
        <w:t>P</w:t>
      </w:r>
      <w:r w:rsidRPr="00907979">
        <w:rPr>
          <w:lang w:val="en-US"/>
        </w:rPr>
        <w:t>&lt;0.05).</w:t>
      </w:r>
    </w:p>
    <w:tbl>
      <w:tblPr>
        <w:tblW w:w="489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6"/>
        <w:gridCol w:w="1134"/>
        <w:gridCol w:w="1134"/>
        <w:gridCol w:w="1134"/>
      </w:tblGrid>
      <w:tr w:rsidR="0096704F" w:rsidTr="0096704F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04F" w:rsidRDefault="0096704F" w:rsidP="009670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704F" w:rsidRDefault="0096704F" w:rsidP="009670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04F" w:rsidRDefault="0096704F" w:rsidP="009670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R to BL</w:t>
            </w:r>
          </w:p>
        </w:tc>
      </w:tr>
      <w:tr w:rsidR="0096704F" w:rsidTr="0096704F">
        <w:trPr>
          <w:trHeight w:val="525"/>
        </w:trPr>
        <w:tc>
          <w:tcPr>
            <w:tcW w:w="1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704F" w:rsidRDefault="0096704F" w:rsidP="009670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ffymetrix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Prob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704F" w:rsidRDefault="0096704F" w:rsidP="009670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704F" w:rsidRDefault="0096704F" w:rsidP="0096704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704F" w:rsidRDefault="0096704F" w:rsidP="009670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</w:tr>
      <w:tr w:rsidR="0096704F" w:rsidRPr="00907979" w:rsidTr="0096704F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4924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L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96704F" w:rsidRPr="00907979" w:rsidTr="0096704F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060_s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L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</w:t>
            </w:r>
          </w:p>
        </w:tc>
      </w:tr>
      <w:tr w:rsidR="0096704F" w:rsidRPr="00907979" w:rsidTr="0096704F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52798_a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L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</w:tr>
      <w:tr w:rsidR="0096704F" w:rsidRPr="00907979" w:rsidTr="0096704F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0146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LR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</w:tr>
      <w:tr w:rsidR="0096704F" w:rsidRPr="00907979" w:rsidTr="0096704F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0832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LR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96704F" w:rsidRPr="00907979" w:rsidTr="0096704F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4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9560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LR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704F" w:rsidRPr="00907979" w:rsidRDefault="0096704F" w:rsidP="009079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9079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</w:tbl>
    <w:p w:rsidR="00AD5B72" w:rsidRDefault="00AD5B72" w:rsidP="009B2BCB"/>
    <w:sectPr w:rsidR="00AD5B72" w:rsidSect="00AE04C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BCB"/>
    <w:rsid w:val="001355D7"/>
    <w:rsid w:val="002E13E8"/>
    <w:rsid w:val="002E5B22"/>
    <w:rsid w:val="002F6E5C"/>
    <w:rsid w:val="00361EE7"/>
    <w:rsid w:val="007601D4"/>
    <w:rsid w:val="007E293C"/>
    <w:rsid w:val="00806D98"/>
    <w:rsid w:val="00907979"/>
    <w:rsid w:val="0096704F"/>
    <w:rsid w:val="00996241"/>
    <w:rsid w:val="009B2BCB"/>
    <w:rsid w:val="009B56BB"/>
    <w:rsid w:val="00A1587A"/>
    <w:rsid w:val="00AD0357"/>
    <w:rsid w:val="00AD5B72"/>
    <w:rsid w:val="00AE04CB"/>
    <w:rsid w:val="00AF2346"/>
    <w:rsid w:val="00B3189E"/>
    <w:rsid w:val="00BF082F"/>
    <w:rsid w:val="00BF685C"/>
    <w:rsid w:val="00C7440B"/>
    <w:rsid w:val="00D42B40"/>
    <w:rsid w:val="00DB0BF1"/>
    <w:rsid w:val="00E82DC9"/>
    <w:rsid w:val="00EB0CF2"/>
    <w:rsid w:val="00EF1B9E"/>
    <w:rsid w:val="00F5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B2B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2BCB"/>
    <w:rPr>
      <w:color w:val="800080"/>
      <w:u w:val="single"/>
    </w:rPr>
  </w:style>
  <w:style w:type="paragraph" w:customStyle="1" w:styleId="xl65">
    <w:name w:val="xl65"/>
    <w:basedOn w:val="Normal"/>
    <w:rsid w:val="009B2BC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9B2BC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9B2BCB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9B2BC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9B2B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9B2BC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9B2BC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9B2BC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9B2BC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l"/>
    <w:rsid w:val="009B2BC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8">
    <w:name w:val="xl78"/>
    <w:basedOn w:val="Normal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0">
    <w:name w:val="xl80"/>
    <w:basedOn w:val="Normal"/>
    <w:rsid w:val="009B2BC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font5">
    <w:name w:val="font5"/>
    <w:basedOn w:val="Normal"/>
    <w:rsid w:val="0099624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99624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99624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B2B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2BCB"/>
    <w:rPr>
      <w:color w:val="800080"/>
      <w:u w:val="single"/>
    </w:rPr>
  </w:style>
  <w:style w:type="paragraph" w:customStyle="1" w:styleId="xl65">
    <w:name w:val="xl65"/>
    <w:basedOn w:val="Normal"/>
    <w:rsid w:val="009B2BC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9B2BC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9B2BCB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9B2BC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9B2B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9B2BC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9B2BC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9B2BC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9B2BC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l"/>
    <w:rsid w:val="009B2BC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8">
    <w:name w:val="xl78"/>
    <w:basedOn w:val="Normal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0">
    <w:name w:val="xl80"/>
    <w:basedOn w:val="Normal"/>
    <w:rsid w:val="009B2BC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font5">
    <w:name w:val="font5"/>
    <w:basedOn w:val="Normal"/>
    <w:rsid w:val="0099624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99624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99624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4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46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ma</dc:creator>
  <cp:lastModifiedBy>VA</cp:lastModifiedBy>
  <cp:revision>2</cp:revision>
  <dcterms:created xsi:type="dcterms:W3CDTF">2013-09-24T12:20:00Z</dcterms:created>
  <dcterms:modified xsi:type="dcterms:W3CDTF">2013-09-24T12:20:00Z</dcterms:modified>
</cp:coreProperties>
</file>